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73E" w:rsidRPr="00AE073E" w:rsidRDefault="00B87108" w:rsidP="00AE073E">
      <w:pPr>
        <w:outlineLvl w:val="0"/>
        <w:rPr>
          <w:b/>
        </w:rPr>
      </w:pPr>
      <w:r>
        <w:rPr>
          <w:b/>
        </w:rPr>
        <w:t>T</w:t>
      </w:r>
      <w:r w:rsidR="00AE073E">
        <w:rPr>
          <w:b/>
        </w:rPr>
        <w:t xml:space="preserve">able </w:t>
      </w:r>
      <w:r w:rsidR="000C0AC2">
        <w:rPr>
          <w:b/>
        </w:rPr>
        <w:t>S</w:t>
      </w:r>
      <w:r w:rsidR="00AE073E">
        <w:rPr>
          <w:b/>
        </w:rPr>
        <w:t>1: Patterning of racial and other forms of discrimination in last 12 months, General Social Survey</w:t>
      </w:r>
      <w:r>
        <w:rPr>
          <w:b/>
        </w:rPr>
        <w:t xml:space="preserve"> 2010</w:t>
      </w:r>
    </w:p>
    <w:tbl>
      <w:tblPr>
        <w:tblStyle w:val="TableGrid"/>
        <w:tblW w:w="1587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74"/>
        <w:gridCol w:w="120"/>
        <w:gridCol w:w="283"/>
        <w:gridCol w:w="752"/>
        <w:gridCol w:w="165"/>
        <w:gridCol w:w="205"/>
        <w:gridCol w:w="102"/>
        <w:gridCol w:w="684"/>
        <w:gridCol w:w="336"/>
        <w:gridCol w:w="67"/>
        <w:gridCol w:w="137"/>
        <w:gridCol w:w="616"/>
        <w:gridCol w:w="302"/>
        <w:gridCol w:w="306"/>
        <w:gridCol w:w="33"/>
        <w:gridCol w:w="515"/>
        <w:gridCol w:w="268"/>
        <w:gridCol w:w="408"/>
        <w:gridCol w:w="204"/>
        <w:gridCol w:w="275"/>
        <w:gridCol w:w="235"/>
        <w:gridCol w:w="510"/>
        <w:gridCol w:w="374"/>
        <w:gridCol w:w="37"/>
        <w:gridCol w:w="202"/>
        <w:gridCol w:w="612"/>
        <w:gridCol w:w="342"/>
        <w:gridCol w:w="168"/>
        <w:gridCol w:w="33"/>
        <w:gridCol w:w="681"/>
        <w:gridCol w:w="274"/>
        <w:gridCol w:w="134"/>
        <w:gridCol w:w="306"/>
        <w:gridCol w:w="510"/>
        <w:gridCol w:w="205"/>
        <w:gridCol w:w="101"/>
        <w:gridCol w:w="578"/>
        <w:gridCol w:w="340"/>
        <w:gridCol w:w="137"/>
        <w:gridCol w:w="67"/>
        <w:gridCol w:w="850"/>
        <w:gridCol w:w="170"/>
        <w:gridCol w:w="69"/>
        <w:gridCol w:w="33"/>
        <w:gridCol w:w="1123"/>
        <w:gridCol w:w="567"/>
      </w:tblGrid>
      <w:tr w:rsidR="00DD7126" w:rsidRPr="00267B7A" w:rsidTr="00DD7126">
        <w:trPr>
          <w:trHeight w:val="255"/>
        </w:trPr>
        <w:tc>
          <w:tcPr>
            <w:tcW w:w="14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DD7126">
            <w:pPr>
              <w:ind w:left="-107"/>
              <w:rPr>
                <w:sz w:val="16"/>
                <w:szCs w:val="16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Racism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Dress/</w:t>
            </w:r>
          </w:p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appearance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Gender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Age</w:t>
            </w:r>
          </w:p>
        </w:tc>
        <w:tc>
          <w:tcPr>
            <w:tcW w:w="1155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Disability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Marital status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Family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Sexual orientation</w:t>
            </w:r>
          </w:p>
        </w:tc>
        <w:tc>
          <w:tcPr>
            <w:tcW w:w="1155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Occupation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Religion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Political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80"/>
        </w:trPr>
        <w:tc>
          <w:tcPr>
            <w:tcW w:w="1440" w:type="dxa"/>
            <w:gridSpan w:val="2"/>
            <w:noWrap/>
            <w:vAlign w:val="center"/>
            <w:hideMark/>
          </w:tcPr>
          <w:p w:rsidR="00AE073E" w:rsidRPr="00267B7A" w:rsidRDefault="00AE073E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5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5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5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n</w:t>
            </w:r>
          </w:p>
        </w:tc>
      </w:tr>
      <w:tr w:rsidR="00DD7126" w:rsidRPr="00267B7A" w:rsidTr="00DD7126">
        <w:trPr>
          <w:trHeight w:val="255"/>
        </w:trPr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thnic grouping</w:t>
            </w:r>
          </w:p>
        </w:tc>
        <w:tc>
          <w:tcPr>
            <w:tcW w:w="1394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E073E" w:rsidRPr="00267B7A" w:rsidRDefault="00AE073E" w:rsidP="00DD7126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5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5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  <w:gridSpan w:val="4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4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6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  <w:gridSpan w:val="4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4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gridSpan w:val="4"/>
            <w:tcBorders>
              <w:top w:val="single" w:sz="4" w:space="0" w:color="auto"/>
            </w:tcBorders>
            <w:noWrap/>
            <w:hideMark/>
          </w:tcPr>
          <w:p w:rsidR="00AE073E" w:rsidRPr="00267B7A" w:rsidRDefault="00AE073E" w:rsidP="00267B7A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  <w:gridSpan w:val="4"/>
            <w:tcBorders>
              <w:top w:val="single" w:sz="4" w:space="0" w:color="auto"/>
            </w:tcBorders>
          </w:tcPr>
          <w:p w:rsidR="00AE073E" w:rsidRPr="00267B7A" w:rsidRDefault="00AE073E" w:rsidP="00267B7A">
            <w:pPr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AE073E" w:rsidRPr="00267B7A" w:rsidRDefault="00AE073E" w:rsidP="00267B7A">
            <w:pPr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55"/>
        </w:trPr>
        <w:tc>
          <w:tcPr>
            <w:tcW w:w="1560" w:type="dxa"/>
            <w:gridSpan w:val="3"/>
            <w:noWrap/>
            <w:vAlign w:val="center"/>
            <w:hideMark/>
          </w:tcPr>
          <w:p w:rsidR="00AE073E" w:rsidRPr="00267B7A" w:rsidRDefault="00AE073E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Māori</w:t>
            </w:r>
          </w:p>
        </w:tc>
        <w:tc>
          <w:tcPr>
            <w:tcW w:w="1405" w:type="dxa"/>
            <w:gridSpan w:val="4"/>
            <w:noWrap/>
            <w:vAlign w:val="center"/>
          </w:tcPr>
          <w:p w:rsidR="00AE073E" w:rsidRPr="00267B7A" w:rsidRDefault="00E55A0F" w:rsidP="00DD7126">
            <w:pPr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9.7 (6.9, 12.5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.4 (3.3, 7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4 (1.7, 5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1 (1.5, 4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6, 2.9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0.6, 2.3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0.1, 3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0, 1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0.6, 3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4, 1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1, 1.3)</w:t>
            </w:r>
          </w:p>
        </w:tc>
        <w:tc>
          <w:tcPr>
            <w:tcW w:w="1123" w:type="dxa"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0, 3.2)</w:t>
            </w:r>
          </w:p>
        </w:tc>
        <w:tc>
          <w:tcPr>
            <w:tcW w:w="567" w:type="dxa"/>
            <w:noWrap/>
            <w:vAlign w:val="center"/>
          </w:tcPr>
          <w:p w:rsidR="00AE073E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947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Pacific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ind w:left="-104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9.2 (5.2, 13.2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.2 (2.0, 8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7 (1.1, 6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5 (0.4, 4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0, 1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0, 2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0, 3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0.0, 2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7 (0.2, 5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0, 2.8)</w:t>
            </w:r>
          </w:p>
        </w:tc>
        <w:tc>
          <w:tcPr>
            <w:tcW w:w="1123" w:type="dxa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0, 3.0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89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Asian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ind w:left="-104" w:hanging="142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5.5 (12.1, 18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0.4, 3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4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2 (0.6, 3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6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2, 2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3, 3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3)</w:t>
            </w:r>
          </w:p>
        </w:tc>
        <w:tc>
          <w:tcPr>
            <w:tcW w:w="1123" w:type="dxa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2, 1.8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71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Euro/Other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4 (2.9, 3.9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1.2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9, 1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1.2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6, 1.1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3, 0.7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2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1, 0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1.0, 1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5, 1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3, 0.6)</w:t>
            </w:r>
          </w:p>
        </w:tc>
        <w:tc>
          <w:tcPr>
            <w:tcW w:w="1123" w:type="dxa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1.3, 2.2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779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ender</w:t>
            </w: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5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4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5" w:type="dxa"/>
            <w:gridSpan w:val="3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Female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.4 (4.4, 6.4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0 (1.5, 2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6, 2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5, 2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5, 1.0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5, 1.1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5, 1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1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0.9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6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2, 0.5)</w:t>
            </w:r>
          </w:p>
        </w:tc>
        <w:tc>
          <w:tcPr>
            <w:tcW w:w="1123" w:type="dxa"/>
            <w:vAlign w:val="center"/>
          </w:tcPr>
          <w:p w:rsidR="00242A30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1.3, 2.4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773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Male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242A30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.8 (4.9, 6.7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242A30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4 (1.8, 3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242A30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6, 1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1.1, 2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6, 1.4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1, 0.5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1, 0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1.0, 1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5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3, 0.9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1.1, 2.0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777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ge group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15–2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.3 (4.6, 7.9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.3 (2.7, 5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4 (1.0, 3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.1 (2.5, 5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0, 1.8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0, 1.0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1, 1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3, 1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0.7, 2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7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5 (1.4, 3.6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912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25–3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7.3 (5.6, 9.1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9 (1.7, 4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0 (1.1, 2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0.7, 2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1, 0.9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1, 0.9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0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4, 1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3, 1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0.6, 2.9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146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35–4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7.7 (6.1, 9.3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5 (1.6, 3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0 (1.3, 2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4, 1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6, 1.9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6, 2.0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4, 1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3, 2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4, 1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2, 1.2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0.8, 2.0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652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45–5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.5 (4.7, 8.4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3 (1.2, 3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9 (0.9, 2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7, 2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6, 2.0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0, 1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1, 0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7 (1.3, 4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9 (0.4, 1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3, 1.2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9 (1.2, 2.7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502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55–6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8 (2.7, 4.9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2, 1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4, 1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9 (1.1, 2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3, 1.3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0.8, 2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3, 1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0.8, 2.3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359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65–7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0.8, 2.4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2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2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3, 1.3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033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75+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1, 1.3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4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7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4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1 (0.0, 0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3" w:type="dxa"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3, 1.8)</w:t>
            </w:r>
          </w:p>
        </w:tc>
        <w:tc>
          <w:tcPr>
            <w:tcW w:w="567" w:type="dxa"/>
            <w:noWrap/>
            <w:vAlign w:val="center"/>
          </w:tcPr>
          <w:p w:rsidR="00E55A0F" w:rsidRPr="00267B7A" w:rsidRDefault="00AB6909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946</w:t>
            </w:r>
          </w:p>
        </w:tc>
      </w:tr>
      <w:tr w:rsidR="00DD7126" w:rsidRPr="00267B7A" w:rsidTr="00DD7126">
        <w:trPr>
          <w:trHeight w:val="293"/>
        </w:trPr>
        <w:tc>
          <w:tcPr>
            <w:tcW w:w="1843" w:type="dxa"/>
            <w:gridSpan w:val="4"/>
            <w:noWrap/>
            <w:vAlign w:val="center"/>
            <w:hideMark/>
          </w:tcPr>
          <w:p w:rsidR="00E55A0F" w:rsidRPr="00267B7A" w:rsidRDefault="00E55A0F" w:rsidP="00DD7126">
            <w:pPr>
              <w:ind w:left="-107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ducation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567" w:type="dxa"/>
            <w:noWrap/>
            <w:vAlign w:val="center"/>
          </w:tcPr>
          <w:p w:rsidR="00E55A0F" w:rsidRPr="00267B7A" w:rsidRDefault="00E55A0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No secondary </w:t>
            </w:r>
            <w:r w:rsidR="00DD7126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qualification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.1 (2.9, 5.2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2 (1.2, 3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5, 2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6, 1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5, 2.2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1, 0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8 (0.3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2, 1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7)</w:t>
            </w:r>
          </w:p>
        </w:tc>
        <w:tc>
          <w:tcPr>
            <w:tcW w:w="1123" w:type="dxa"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1.0, 2.6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077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Secondary </w:t>
            </w:r>
            <w:r w:rsidR="00DD7126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qualification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.0 (5.2, 6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2 (1.7, 2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1.3, 2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6, 2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5, 0.9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3, 0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3, 1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267B7A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2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1.2, 2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7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3, 0.6)</w:t>
            </w:r>
          </w:p>
        </w:tc>
        <w:tc>
          <w:tcPr>
            <w:tcW w:w="1123" w:type="dxa"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1.2, 2.1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FF1C1D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459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  <w:t>Quintile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567" w:type="dxa"/>
            <w:noWrap/>
            <w:vAlign w:val="center"/>
          </w:tcPr>
          <w:p w:rsidR="008E5B6F" w:rsidRPr="00267B7A" w:rsidRDefault="008E5B6F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1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.3 (2.9, 5.7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1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0.7, 2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8, 2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0, 1.2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1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8, 2.6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1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1, 0.8)</w:t>
            </w:r>
          </w:p>
        </w:tc>
        <w:tc>
          <w:tcPr>
            <w:tcW w:w="1123" w:type="dxa"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6, 1.7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518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2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4.8 (3.4, 6.1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6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0.7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9 (0.9, 2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1, 0.8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8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1, 0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4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4 (0.6, 2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1, 1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1, 0.7)</w:t>
            </w:r>
          </w:p>
        </w:tc>
        <w:tc>
          <w:tcPr>
            <w:tcW w:w="1123" w:type="dxa"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7, 1.9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784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3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6.7 (5.2, 8.2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3 (1.9, 4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9, 2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9 (1.1, 2.8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2, 0.9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5 (0.0, 1.0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4 (0.0, 0.7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1, 1.3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8 (1.1, 2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6 (0.8, 2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7 (0.2, 1.3)</w:t>
            </w:r>
          </w:p>
        </w:tc>
        <w:tc>
          <w:tcPr>
            <w:tcW w:w="1123" w:type="dxa"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0.7, 2.2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874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4 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5.5 (3.9, 7.0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3 (1.4, 3.2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5 (1.0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2, 3.1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6, 1.8)</w:t>
            </w:r>
          </w:p>
        </w:tc>
        <w:tc>
          <w:tcPr>
            <w:tcW w:w="1123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5, 1.6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2, 0.9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1 (0.2, 2.0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0 (0.5, 1.5)</w:t>
            </w:r>
          </w:p>
        </w:tc>
        <w:tc>
          <w:tcPr>
            <w:tcW w:w="1122" w:type="dxa"/>
            <w:gridSpan w:val="4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6)</w:t>
            </w:r>
          </w:p>
        </w:tc>
        <w:tc>
          <w:tcPr>
            <w:tcW w:w="1123" w:type="dxa"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3 (1.2, 3.5)</w:t>
            </w:r>
          </w:p>
        </w:tc>
        <w:tc>
          <w:tcPr>
            <w:tcW w:w="567" w:type="dxa"/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898</w:t>
            </w:r>
          </w:p>
        </w:tc>
      </w:tr>
      <w:tr w:rsidR="00DD7126" w:rsidRPr="00267B7A" w:rsidTr="00DD7126">
        <w:trPr>
          <w:trHeight w:val="255"/>
        </w:trPr>
        <w:tc>
          <w:tcPr>
            <w:tcW w:w="1843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8E5B6F" w:rsidRPr="00267B7A" w:rsidRDefault="008E5B6F" w:rsidP="00DD7126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5 </w:t>
            </w:r>
          </w:p>
        </w:tc>
        <w:tc>
          <w:tcPr>
            <w:tcW w:w="112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7.0 (5.5, 8.4)</w:t>
            </w:r>
          </w:p>
        </w:tc>
        <w:tc>
          <w:tcPr>
            <w:tcW w:w="112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3.2 (2.1, 4.2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1 (1.2, 2.9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9, 2.5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7 (0.9, 2.4)</w:t>
            </w:r>
          </w:p>
        </w:tc>
        <w:tc>
          <w:tcPr>
            <w:tcW w:w="1123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6 (0.1, 1.0)</w:t>
            </w:r>
          </w:p>
        </w:tc>
        <w:tc>
          <w:tcPr>
            <w:tcW w:w="112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2, 2.1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3 (0.0, 0.7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2 (0.5, 1.8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.3 (0.6, 1.9)</w:t>
            </w:r>
          </w:p>
        </w:tc>
        <w:tc>
          <w:tcPr>
            <w:tcW w:w="1122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0.2 (0.0, 0.4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2.3 (1.1, 3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8E5B6F" w:rsidRPr="00267B7A" w:rsidRDefault="00B87108" w:rsidP="00DD7126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267B7A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1449</w:t>
            </w:r>
          </w:p>
        </w:tc>
      </w:tr>
    </w:tbl>
    <w:p w:rsidR="00AB6909" w:rsidRDefault="00AE073E" w:rsidP="00AE073E">
      <w:pPr>
        <w:rPr>
          <w:sz w:val="18"/>
        </w:rPr>
      </w:pPr>
      <w:r w:rsidRPr="009062BB">
        <w:rPr>
          <w:b/>
          <w:sz w:val="18"/>
        </w:rPr>
        <w:t>Table notes:</w:t>
      </w:r>
      <w:r w:rsidRPr="009062BB">
        <w:rPr>
          <w:sz w:val="18"/>
        </w:rPr>
        <w:t xml:space="preserve"> % are weighted, but numbers (n) are unweighted; Euro/Other </w:t>
      </w:r>
      <w:r>
        <w:rPr>
          <w:sz w:val="18"/>
        </w:rPr>
        <w:t xml:space="preserve">is an abbreviation for the European/Other category; </w:t>
      </w:r>
      <w:r w:rsidR="00985B4C">
        <w:rPr>
          <w:sz w:val="18"/>
        </w:rPr>
        <w:t>cells marked as “-</w:t>
      </w:r>
      <w:proofErr w:type="gramStart"/>
      <w:r w:rsidR="00985B4C">
        <w:rPr>
          <w:sz w:val="18"/>
        </w:rPr>
        <w:t>“ are</w:t>
      </w:r>
      <w:proofErr w:type="gramEnd"/>
      <w:r w:rsidR="00985B4C">
        <w:rPr>
          <w:sz w:val="18"/>
        </w:rPr>
        <w:t xml:space="preserve"> not reported due to small cell sizes and confidentiality rules.</w:t>
      </w:r>
    </w:p>
    <w:p w:rsidR="00DD7126" w:rsidRDefault="00AE073E" w:rsidP="00AE073E">
      <w:pPr>
        <w:rPr>
          <w:sz w:val="18"/>
        </w:rPr>
      </w:pPr>
      <w:r w:rsidRPr="009062BB">
        <w:rPr>
          <w:sz w:val="18"/>
        </w:rPr>
        <w:br w:type="page"/>
      </w:r>
    </w:p>
    <w:p w:rsidR="00B87108" w:rsidRPr="00AE073E" w:rsidRDefault="00B87108" w:rsidP="00B87108">
      <w:pPr>
        <w:outlineLvl w:val="0"/>
        <w:rPr>
          <w:b/>
        </w:rPr>
      </w:pPr>
      <w:r>
        <w:rPr>
          <w:b/>
        </w:rPr>
        <w:lastRenderedPageBreak/>
        <w:t xml:space="preserve">Table </w:t>
      </w:r>
      <w:r w:rsidR="000C0AC2">
        <w:rPr>
          <w:b/>
        </w:rPr>
        <w:t>S</w:t>
      </w:r>
      <w:r>
        <w:rPr>
          <w:b/>
        </w:rPr>
        <w:t>2: Patterning of racial and other forms of discrimination in last 12 months, General Social Survey 2008</w:t>
      </w:r>
    </w:p>
    <w:tbl>
      <w:tblPr>
        <w:tblStyle w:val="TableGrid"/>
        <w:tblW w:w="1616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0"/>
        <w:gridCol w:w="91"/>
        <w:gridCol w:w="1093"/>
        <w:gridCol w:w="38"/>
        <w:gridCol w:w="56"/>
        <w:gridCol w:w="172"/>
        <w:gridCol w:w="829"/>
        <w:gridCol w:w="76"/>
        <w:gridCol w:w="111"/>
        <w:gridCol w:w="345"/>
        <w:gridCol w:w="563"/>
        <w:gridCol w:w="114"/>
        <w:gridCol w:w="167"/>
        <w:gridCol w:w="517"/>
        <w:gridCol w:w="455"/>
        <w:gridCol w:w="216"/>
        <w:gridCol w:w="918"/>
        <w:gridCol w:w="270"/>
        <w:gridCol w:w="895"/>
        <w:gridCol w:w="294"/>
        <w:gridCol w:w="809"/>
        <w:gridCol w:w="226"/>
        <w:gridCol w:w="153"/>
        <w:gridCol w:w="743"/>
        <w:gridCol w:w="12"/>
        <w:gridCol w:w="433"/>
        <w:gridCol w:w="20"/>
        <w:gridCol w:w="681"/>
        <w:gridCol w:w="488"/>
        <w:gridCol w:w="646"/>
        <w:gridCol w:w="542"/>
        <w:gridCol w:w="592"/>
        <w:gridCol w:w="1134"/>
        <w:gridCol w:w="709"/>
      </w:tblGrid>
      <w:tr w:rsidR="00D842C3" w:rsidRPr="001C4838" w:rsidTr="00D157EE">
        <w:trPr>
          <w:trHeight w:val="395"/>
        </w:trPr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sz w:val="16"/>
                <w:szCs w:val="16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Racism</w:t>
            </w:r>
          </w:p>
        </w:tc>
        <w:tc>
          <w:tcPr>
            <w:tcW w:w="1133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Dress/</w:t>
            </w:r>
          </w:p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appearance</w:t>
            </w:r>
          </w:p>
        </w:tc>
        <w:tc>
          <w:tcPr>
            <w:tcW w:w="1133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Gender</w:t>
            </w:r>
          </w:p>
        </w:tc>
        <w:tc>
          <w:tcPr>
            <w:tcW w:w="1139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Disability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Marital status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Family</w:t>
            </w:r>
          </w:p>
        </w:tc>
        <w:tc>
          <w:tcPr>
            <w:tcW w:w="112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Sexual orientation</w:t>
            </w:r>
          </w:p>
        </w:tc>
        <w:tc>
          <w:tcPr>
            <w:tcW w:w="114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Occupa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Relig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Politic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3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3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9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6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2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46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%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n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thnic grouping</w:t>
            </w:r>
          </w:p>
        </w:tc>
        <w:tc>
          <w:tcPr>
            <w:tcW w:w="1359" w:type="dxa"/>
            <w:gridSpan w:val="4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361" w:type="dxa"/>
            <w:gridSpan w:val="4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361" w:type="dxa"/>
            <w:gridSpan w:val="4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589" w:type="dxa"/>
            <w:gridSpan w:val="3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329" w:type="dxa"/>
            <w:gridSpan w:val="3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361" w:type="dxa"/>
            <w:gridSpan w:val="5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815" w:type="dxa"/>
            <w:gridSpan w:val="3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B87108" w:rsidRPr="001C4838" w:rsidRDefault="00B87108" w:rsidP="00267B7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87108" w:rsidRPr="001C4838" w:rsidRDefault="00B87108" w:rsidP="00267B7A">
            <w:pPr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B87108" w:rsidRPr="001C4838" w:rsidRDefault="00B87108" w:rsidP="00267B7A">
            <w:pPr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Māori </w:t>
            </w:r>
          </w:p>
        </w:tc>
        <w:tc>
          <w:tcPr>
            <w:tcW w:w="1131" w:type="dxa"/>
            <w:gridSpan w:val="2"/>
            <w:noWrap/>
            <w:vAlign w:val="center"/>
          </w:tcPr>
          <w:p w:rsidR="00B87108" w:rsidRPr="001C4838" w:rsidRDefault="00FF1C1D" w:rsidP="00D157EE">
            <w:pPr>
              <w:ind w:left="-108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0.6 (7.3, 13.9)</w:t>
            </w:r>
          </w:p>
        </w:tc>
        <w:tc>
          <w:tcPr>
            <w:tcW w:w="1133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3.7 (2.1, 5.2)</w:t>
            </w:r>
          </w:p>
        </w:tc>
        <w:tc>
          <w:tcPr>
            <w:tcW w:w="1133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.4 (1.3, 3.4)</w:t>
            </w:r>
          </w:p>
        </w:tc>
        <w:tc>
          <w:tcPr>
            <w:tcW w:w="1139" w:type="dxa"/>
            <w:gridSpan w:val="3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.3 (1.0, 3.6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4 (0.3, 2.6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2 (0.6, 1.8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7 (0.3, 1.2)</w:t>
            </w:r>
          </w:p>
        </w:tc>
        <w:tc>
          <w:tcPr>
            <w:tcW w:w="1122" w:type="dxa"/>
            <w:gridSpan w:val="3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7 (0.0, 1.6)</w:t>
            </w:r>
          </w:p>
        </w:tc>
        <w:tc>
          <w:tcPr>
            <w:tcW w:w="1146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.7 (1.1, 4.3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8 (0.1, 3.4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1 (0.4, 1.8)</w:t>
            </w:r>
          </w:p>
        </w:tc>
        <w:tc>
          <w:tcPr>
            <w:tcW w:w="1134" w:type="dxa"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3.4 (2.0, 4.7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972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Pacific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FF1C1D" w:rsidP="00D157EE">
            <w:pPr>
              <w:ind w:left="-104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8.8 (5.1, 12.6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3.2 (1.1, 5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.3 (0.3, 4.4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4 (0.0, 2.8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9 (0.3, 3.6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7 (0.0, 1.9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4 (0.0, 0.9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2 (0.0, 0.7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.3 (0.3, 4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7 (0.2, 3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0 (0.0, 2.7)</w:t>
            </w:r>
          </w:p>
        </w:tc>
        <w:tc>
          <w:tcPr>
            <w:tcW w:w="1134" w:type="dxa"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5 (0.0, 3.2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FF1C1D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385</w:t>
            </w:r>
          </w:p>
        </w:tc>
      </w:tr>
      <w:tr w:rsidR="00D157EE" w:rsidRPr="001C4838" w:rsidTr="00D157EE">
        <w:trPr>
          <w:trHeight w:val="255"/>
        </w:trPr>
        <w:tc>
          <w:tcPr>
            <w:tcW w:w="1702" w:type="dxa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Asian </w:t>
            </w:r>
          </w:p>
        </w:tc>
        <w:tc>
          <w:tcPr>
            <w:tcW w:w="1234" w:type="dxa"/>
            <w:gridSpan w:val="3"/>
            <w:noWrap/>
            <w:vAlign w:val="center"/>
          </w:tcPr>
          <w:p w:rsidR="00B87108" w:rsidRPr="001C4838" w:rsidRDefault="00531FBE" w:rsidP="00D157EE">
            <w:pPr>
              <w:ind w:left="-102"/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21.4 (16.8, 26.0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531FB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7 (0.6, 2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531FB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0 (0.2, 1.7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E79A3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3 (0.0, 1.0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3 (0.0, 0.8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6 (0.0, 1.7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3 (0.1, 2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1134" w:type="dxa"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3 (0.0, 0.7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540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Euro/Other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3.0 (2.4, 3.6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5 (1.1, 1.8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4 (1.0, 1.8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4 (0.9, 1.8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7 (0.5, 1.0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5 (0.3, 0.8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5 (0.3, 0.7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2 (0.1, 0.4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2 (0.8, 1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8 (0.5, 1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0.5 (0.2, 0.7)</w:t>
            </w:r>
          </w:p>
        </w:tc>
        <w:tc>
          <w:tcPr>
            <w:tcW w:w="1134" w:type="dxa"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1.4 (1.1, 1.8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FF1C1D">
              <w:rPr>
                <w:rFonts w:eastAsia="Times New Roman"/>
                <w:color w:val="000000"/>
                <w:sz w:val="16"/>
                <w:szCs w:val="16"/>
              </w:rPr>
              <w:t>6865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Gender</w:t>
            </w:r>
          </w:p>
        </w:tc>
        <w:tc>
          <w:tcPr>
            <w:tcW w:w="1187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88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9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8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9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8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8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9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26" w:type="dxa"/>
            <w:gridSpan w:val="2"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709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Female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5.4 (4.4, 6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6 (1.2, 2.0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2.0 (1.6, 2.5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3 (0.9, 1.7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9 (0.5, 1.3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7 (0.4, 0.9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6 (0.4, 0.8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3 (0.0, 0.5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3 (0.9, 1.7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6 (0.3, 0.9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5 (0.2, 0.7)</w:t>
            </w:r>
          </w:p>
        </w:tc>
        <w:tc>
          <w:tcPr>
            <w:tcW w:w="1134" w:type="dxa"/>
            <w:vAlign w:val="center"/>
          </w:tcPr>
          <w:p w:rsidR="00B87108" w:rsidRPr="001C4838" w:rsidRDefault="00DF18A0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1 (0.7, 1.4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E6B9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4800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Male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8B5C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6.4 (5.2, 7.6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8B5C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2.1 (1.5, 2.8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8B5C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0 (0.6, 1.4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5 (0.9, 2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8 (0.4, 1.3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6 (0.1, 1.0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3 (0.1, 0.6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3 (0.0, 0.7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6 (1.0, 2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1.4 (0.7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0.6 (0.3, 0.9)</w:t>
            </w:r>
          </w:p>
        </w:tc>
        <w:tc>
          <w:tcPr>
            <w:tcW w:w="1134" w:type="dxa"/>
            <w:vAlign w:val="center"/>
          </w:tcPr>
          <w:p w:rsidR="00B87108" w:rsidRPr="001C4838" w:rsidRDefault="00E62F39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2.1 (1.5, 2.6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8B5C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7E6B99">
              <w:rPr>
                <w:rFonts w:eastAsia="Times New Roman"/>
                <w:color w:val="000000"/>
                <w:sz w:val="16"/>
                <w:szCs w:val="16"/>
              </w:rPr>
              <w:t>3921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Age group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709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157EE" w:rsidRPr="001C4838" w:rsidTr="00D157EE">
        <w:trPr>
          <w:trHeight w:val="255"/>
        </w:trPr>
        <w:tc>
          <w:tcPr>
            <w:tcW w:w="1702" w:type="dxa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15–24 </w:t>
            </w:r>
          </w:p>
        </w:tc>
        <w:tc>
          <w:tcPr>
            <w:tcW w:w="1234" w:type="dxa"/>
            <w:gridSpan w:val="3"/>
            <w:noWrap/>
            <w:vAlign w:val="center"/>
          </w:tcPr>
          <w:p w:rsidR="00B87108" w:rsidRPr="001C4838" w:rsidRDefault="00571F4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9.0 (6.7, 11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571F4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3.8 (2.4, 5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8 (0.9, 2.8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4 (1.1, 3.7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0 (0.3, 1.8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9 (0.1, 1.7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6 (0.7, 2.4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1 (0.7, 3.6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9 (0.2, 1.7)</w:t>
            </w:r>
          </w:p>
        </w:tc>
        <w:tc>
          <w:tcPr>
            <w:tcW w:w="1134" w:type="dxa"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9 (0.9, 2.9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571F4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958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25–34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7.3 (5.6, 9.0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0 (1.2, 2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3 (1.4, 3.1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9 (0.8, 3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5 (0.1, 0.8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9 (0.3, 1.4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8 (0.3, 1.3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4 (0.0, 1.1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6 (0.8, 2.3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9 (0.4, 1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5 (0.2, 0.9)</w:t>
            </w:r>
          </w:p>
        </w:tc>
        <w:tc>
          <w:tcPr>
            <w:tcW w:w="1134" w:type="dxa"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1 (1.0, 3.1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48693E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277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35–44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6.2 (4.8, 7.5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2.0 (1.3, 2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6 (0.7, 2.5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5 (0.2, 0.8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7 (0.2, 1.2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1 (0.2, 1.9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6 (0.3, 1.0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8 (1.0, 2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7 (0.3, 1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1134" w:type="dxa"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5 (0.9, 2.1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690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45–54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6.4 (4.4, 8.4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6 (0.8, 2.4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9 (1.0, 2.8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3 (0.6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7 (0.7, 2.7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9 (0.8, 3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1 (0.3, 1.9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0.8 (0.0, 1.5)</w:t>
            </w:r>
          </w:p>
        </w:tc>
        <w:tc>
          <w:tcPr>
            <w:tcW w:w="1134" w:type="dxa"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.7 (1.0, 2.5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76E4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571F4E">
              <w:rPr>
                <w:rFonts w:eastAsia="Times New Roman"/>
                <w:color w:val="000000"/>
                <w:sz w:val="16"/>
                <w:szCs w:val="16"/>
              </w:rPr>
              <w:t>1547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55–64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4.1 (2.6, 5.5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9 (0.3, 1.4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2 (0.6, 1.9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4 (0.6, 2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4, 1.6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5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3 (0.4, 2.3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6 (0.1, 1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1, 0.6)</w:t>
            </w:r>
          </w:p>
        </w:tc>
        <w:tc>
          <w:tcPr>
            <w:tcW w:w="1134" w:type="dxa"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3 (0.6, 1.9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317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65–74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7 (0.8, 2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5 (0.0, 1.2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1 (0.3, 1.8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6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1134" w:type="dxa"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2 (0.4, 2.0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021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75+ 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5 (0.0, 1.0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0 (0.0, 0.1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4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1 (0.0, 0.2)</w:t>
            </w:r>
          </w:p>
        </w:tc>
        <w:tc>
          <w:tcPr>
            <w:tcW w:w="1134" w:type="dxa"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6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7650A2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911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  <w:t>Education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709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No secondary </w:t>
            </w:r>
            <w:r w:rsidR="00DA0F2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qualification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4.3 (3.1, 5.5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2.0 (1.4, 2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1 (0.4, 1.9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8 (0.4, 1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2 (0.6, 1.9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8 (0.2, 1.4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4 (0.2, 0.7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2 (0.0, 0.5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0 (0.6, 1.4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0 (0.1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1134" w:type="dxa"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5 (0.8, 2.2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2296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Secondary </w:t>
            </w:r>
            <w:r w:rsidR="00DA0F2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>qualification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6.4 (5.4, 7.3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8 (1.4, 2.2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7 (1.3, 2.0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5 (1.1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8 (0.4, 1.1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6 (0.3, 0.8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5 (0.3, 0.7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3 (0.1, 0.6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5 (1.1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9 (0.6, 1.3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0.6 (0.4, 0.9)</w:t>
            </w:r>
          </w:p>
        </w:tc>
        <w:tc>
          <w:tcPr>
            <w:tcW w:w="1134" w:type="dxa"/>
            <w:vAlign w:val="center"/>
          </w:tcPr>
          <w:p w:rsidR="00B87108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1.6 (1.2, 1.9)</w:t>
            </w:r>
          </w:p>
        </w:tc>
        <w:tc>
          <w:tcPr>
            <w:tcW w:w="709" w:type="dxa"/>
            <w:noWrap/>
            <w:vAlign w:val="center"/>
          </w:tcPr>
          <w:p w:rsidR="00B87108" w:rsidRPr="001C4838" w:rsidRDefault="00DB709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4D7C00">
              <w:rPr>
                <w:rFonts w:eastAsia="Times New Roman"/>
                <w:color w:val="000000"/>
                <w:sz w:val="16"/>
                <w:szCs w:val="16"/>
              </w:rPr>
              <w:t>6405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B87108" w:rsidRPr="001C4838" w:rsidRDefault="00B87108" w:rsidP="00D157EE">
            <w:pPr>
              <w:ind w:left="-107"/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  <w:t>Quintile</w:t>
            </w:r>
          </w:p>
        </w:tc>
        <w:tc>
          <w:tcPr>
            <w:tcW w:w="1093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53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709" w:type="dxa"/>
            <w:noWrap/>
            <w:vAlign w:val="center"/>
          </w:tcPr>
          <w:p w:rsidR="00B87108" w:rsidRPr="001C4838" w:rsidRDefault="00B8710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852F4B" w:rsidRPr="001C4838" w:rsidRDefault="00852F4B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1 </w:t>
            </w:r>
          </w:p>
        </w:tc>
        <w:tc>
          <w:tcPr>
            <w:tcW w:w="1093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3.7 (2.6, 4.8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1 (0.3, 1.9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5, 1.5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5 (0.6, 2.3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4 (0.0, 0.7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1, 0.6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1, 0.6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0 (0.0, 0.1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7 (0.8, 2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4 (0.0, 0.8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3)</w:t>
            </w:r>
          </w:p>
        </w:tc>
        <w:tc>
          <w:tcPr>
            <w:tcW w:w="1134" w:type="dxa"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3 (0.5, 2.1)</w:t>
            </w:r>
          </w:p>
        </w:tc>
        <w:tc>
          <w:tcPr>
            <w:tcW w:w="709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561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852F4B" w:rsidRPr="001C4838" w:rsidRDefault="00852F4B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2 </w:t>
            </w:r>
          </w:p>
        </w:tc>
        <w:tc>
          <w:tcPr>
            <w:tcW w:w="1093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5.7 (4.3, 7.1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5 (0.8, 2.1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3 (0.8, 1.8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2 (0.4, 2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2 (0.4, 2.0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3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7 (0.3, 1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8 (0.6, 2.9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6 (0.1, 1.1)</w:t>
            </w:r>
          </w:p>
        </w:tc>
        <w:tc>
          <w:tcPr>
            <w:tcW w:w="1134" w:type="dxa"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9 (1.1, 2.6)</w:t>
            </w:r>
          </w:p>
        </w:tc>
        <w:tc>
          <w:tcPr>
            <w:tcW w:w="709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830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852F4B" w:rsidRPr="001C4838" w:rsidRDefault="00852F4B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3 </w:t>
            </w:r>
          </w:p>
        </w:tc>
        <w:tc>
          <w:tcPr>
            <w:tcW w:w="1093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5.4 (3.8, 7.0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5 (0.8, 2.1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9 (0.8, 2.9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8 (0.4, 1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4 (0.1, 0.8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5 (0.1, 0.9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1 (0.5, 1.7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5 (0.0, 1.1)</w:t>
            </w:r>
          </w:p>
        </w:tc>
        <w:tc>
          <w:tcPr>
            <w:tcW w:w="1134" w:type="dxa"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1 (0.6, 1.5)</w:t>
            </w:r>
          </w:p>
        </w:tc>
        <w:tc>
          <w:tcPr>
            <w:tcW w:w="709" w:type="dxa"/>
            <w:noWrap/>
            <w:vAlign w:val="center"/>
          </w:tcPr>
          <w:p w:rsidR="00852F4B" w:rsidRPr="001C4838" w:rsidRDefault="00852F4B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890</w:t>
            </w:r>
          </w:p>
        </w:tc>
      </w:tr>
      <w:tr w:rsidR="00D157EE" w:rsidRPr="001C4838" w:rsidTr="00D157EE">
        <w:trPr>
          <w:trHeight w:val="255"/>
        </w:trPr>
        <w:tc>
          <w:tcPr>
            <w:tcW w:w="1752" w:type="dxa"/>
            <w:gridSpan w:val="2"/>
            <w:noWrap/>
            <w:vAlign w:val="center"/>
            <w:hideMark/>
          </w:tcPr>
          <w:p w:rsidR="00852F4B" w:rsidRPr="001C4838" w:rsidRDefault="00852F4B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4 </w:t>
            </w:r>
          </w:p>
        </w:tc>
        <w:tc>
          <w:tcPr>
            <w:tcW w:w="118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8.4 (6.3, 10.4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2.8 (1.7, 3.9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2.0 (1.2, 2.8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9 (1.0, 2.9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5, 1.6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2 (0.5, 1.8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7 (0.2, 1.3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6 (0.0, 1.3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7 (1.0, 2.5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4 (0.6, 2.1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3, 1.6)</w:t>
            </w:r>
          </w:p>
        </w:tc>
        <w:tc>
          <w:tcPr>
            <w:tcW w:w="1134" w:type="dxa"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6 (0.8, 2.3)</w:t>
            </w:r>
          </w:p>
        </w:tc>
        <w:tc>
          <w:tcPr>
            <w:tcW w:w="709" w:type="dxa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924</w:t>
            </w:r>
          </w:p>
        </w:tc>
      </w:tr>
      <w:tr w:rsidR="00D842C3" w:rsidRPr="001C4838" w:rsidTr="00D157EE">
        <w:trPr>
          <w:trHeight w:val="255"/>
        </w:trPr>
        <w:tc>
          <w:tcPr>
            <w:tcW w:w="1843" w:type="dxa"/>
            <w:gridSpan w:val="3"/>
            <w:noWrap/>
            <w:vAlign w:val="center"/>
            <w:hideMark/>
          </w:tcPr>
          <w:p w:rsidR="00852F4B" w:rsidRPr="001C4838" w:rsidRDefault="00852F4B" w:rsidP="00D157EE">
            <w:pPr>
              <w:ind w:left="-107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  <w:t xml:space="preserve">Quintile 5 </w:t>
            </w:r>
          </w:p>
        </w:tc>
        <w:tc>
          <w:tcPr>
            <w:tcW w:w="1093" w:type="dxa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6.6 (4.6, 8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2.7 (1.7, 3.7)</w:t>
            </w:r>
          </w:p>
        </w:tc>
        <w:tc>
          <w:tcPr>
            <w:tcW w:w="1095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6 (0.9, 2.3)</w:t>
            </w:r>
          </w:p>
        </w:tc>
        <w:tc>
          <w:tcPr>
            <w:tcW w:w="1253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4 (0.7, 2.2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2.2 (1.1, 3.3)</w:t>
            </w:r>
          </w:p>
        </w:tc>
        <w:tc>
          <w:tcPr>
            <w:tcW w:w="1165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1103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5 (0.1, 0.8)</w:t>
            </w:r>
          </w:p>
        </w:tc>
        <w:tc>
          <w:tcPr>
            <w:tcW w:w="1134" w:type="dxa"/>
            <w:gridSpan w:val="4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6 (0.0, 1.2)</w:t>
            </w:r>
          </w:p>
        </w:tc>
        <w:tc>
          <w:tcPr>
            <w:tcW w:w="1134" w:type="dxa"/>
            <w:gridSpan w:val="3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9 (0.8, 3.0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.0 (0.2, 1.7)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0.4 (0.0, 0.8)</w:t>
            </w:r>
          </w:p>
        </w:tc>
        <w:tc>
          <w:tcPr>
            <w:tcW w:w="1134" w:type="dxa"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2.1 (1.3, 2.9)</w:t>
            </w:r>
          </w:p>
        </w:tc>
        <w:tc>
          <w:tcPr>
            <w:tcW w:w="709" w:type="dxa"/>
            <w:noWrap/>
            <w:vAlign w:val="center"/>
          </w:tcPr>
          <w:p w:rsidR="00852F4B" w:rsidRPr="001C4838" w:rsidRDefault="001C4838" w:rsidP="00D157EE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NZ" w:eastAsia="en-NZ"/>
              </w:rPr>
            </w:pPr>
            <w:r w:rsidRPr="001C4838">
              <w:rPr>
                <w:rFonts w:eastAsia="Times New Roman"/>
                <w:color w:val="000000"/>
                <w:sz w:val="16"/>
                <w:szCs w:val="16"/>
              </w:rPr>
              <w:t>1488</w:t>
            </w:r>
          </w:p>
        </w:tc>
      </w:tr>
    </w:tbl>
    <w:p w:rsidR="00B87108" w:rsidRDefault="00B87108" w:rsidP="00B87108">
      <w:pPr>
        <w:rPr>
          <w:sz w:val="18"/>
        </w:rPr>
      </w:pPr>
      <w:r w:rsidRPr="009062BB">
        <w:rPr>
          <w:b/>
          <w:sz w:val="18"/>
        </w:rPr>
        <w:t>Table notes:</w:t>
      </w:r>
      <w:r w:rsidRPr="009062BB">
        <w:rPr>
          <w:sz w:val="18"/>
        </w:rPr>
        <w:t xml:space="preserve"> % are weighted, but numbers (n) are unweighted; Euro/Other </w:t>
      </w:r>
      <w:r>
        <w:rPr>
          <w:sz w:val="18"/>
        </w:rPr>
        <w:t xml:space="preserve">is an abbreviation for the European/Other category; </w:t>
      </w:r>
      <w:r w:rsidR="00985B4C">
        <w:rPr>
          <w:sz w:val="18"/>
        </w:rPr>
        <w:t>cells marked as “-</w:t>
      </w:r>
      <w:proofErr w:type="gramStart"/>
      <w:r w:rsidR="00985B4C">
        <w:rPr>
          <w:sz w:val="18"/>
        </w:rPr>
        <w:t>“ are</w:t>
      </w:r>
      <w:proofErr w:type="gramEnd"/>
      <w:r w:rsidR="00985B4C">
        <w:rPr>
          <w:sz w:val="18"/>
        </w:rPr>
        <w:t xml:space="preserve"> not reported due to small cell sizes and confidentiality rules.</w:t>
      </w:r>
    </w:p>
    <w:p w:rsidR="007650A2" w:rsidRDefault="007650A2" w:rsidP="00B87108">
      <w:pPr>
        <w:rPr>
          <w:sz w:val="18"/>
        </w:rPr>
      </w:pPr>
    </w:p>
    <w:p w:rsidR="007650A2" w:rsidRDefault="007650A2" w:rsidP="00B87108">
      <w:pPr>
        <w:rPr>
          <w:sz w:val="18"/>
        </w:rPr>
      </w:pPr>
    </w:p>
    <w:p w:rsidR="007650A2" w:rsidRDefault="007650A2" w:rsidP="00B87108">
      <w:pPr>
        <w:rPr>
          <w:sz w:val="18"/>
        </w:rPr>
      </w:pPr>
    </w:p>
    <w:p w:rsidR="007650A2" w:rsidRDefault="007650A2" w:rsidP="00B87108">
      <w:pPr>
        <w:rPr>
          <w:sz w:val="18"/>
        </w:rPr>
      </w:pPr>
    </w:p>
    <w:p w:rsidR="00FF1C1D" w:rsidRDefault="00FF1C1D" w:rsidP="00B87108">
      <w:pPr>
        <w:rPr>
          <w:sz w:val="18"/>
        </w:rPr>
      </w:pPr>
    </w:p>
    <w:p w:rsidR="00FF1C1D" w:rsidRDefault="00FF1C1D" w:rsidP="00B87108">
      <w:pPr>
        <w:rPr>
          <w:sz w:val="18"/>
        </w:rPr>
      </w:pPr>
    </w:p>
    <w:p w:rsidR="00B87108" w:rsidRPr="003863D2" w:rsidRDefault="00B87108" w:rsidP="00B87108">
      <w:pPr>
        <w:outlineLvl w:val="0"/>
        <w:rPr>
          <w:b/>
        </w:rPr>
      </w:pPr>
      <w:r w:rsidRPr="003863D2">
        <w:rPr>
          <w:b/>
        </w:rPr>
        <w:t xml:space="preserve">Table </w:t>
      </w:r>
      <w:r w:rsidR="000C0AC2">
        <w:rPr>
          <w:b/>
        </w:rPr>
        <w:t>S</w:t>
      </w:r>
      <w:r w:rsidRPr="003863D2">
        <w:rPr>
          <w:b/>
        </w:rPr>
        <w:t>3: Discrimination by participant characteristics and health outcomes, General Social Survey 2010</w:t>
      </w:r>
    </w:p>
    <w:tbl>
      <w:tblPr>
        <w:tblpPr w:leftFromText="180" w:rightFromText="180" w:vertAnchor="text" w:horzAnchor="page" w:tblpX="812" w:tblpY="184"/>
        <w:tblW w:w="156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709"/>
        <w:gridCol w:w="567"/>
        <w:gridCol w:w="1243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709"/>
        <w:gridCol w:w="1417"/>
      </w:tblGrid>
      <w:tr w:rsidR="001E5CEC" w:rsidRPr="007C0539" w:rsidTr="001E5CEC">
        <w:trPr>
          <w:trHeight w:val="261"/>
        </w:trPr>
        <w:tc>
          <w:tcPr>
            <w:tcW w:w="2515" w:type="dxa"/>
            <w:noWrap/>
            <w:vAlign w:val="bottom"/>
          </w:tcPr>
          <w:p w:rsidR="001E5CEC" w:rsidRPr="007C053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7C0539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10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Racism only (R1)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Racism plus one (R2)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Racism 3+ (R3+)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o R, one other (D1)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o R, 2 others (D2)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o R, 3 + (D3+)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1E5CEC" w:rsidRPr="00336757" w:rsidRDefault="001E5CEC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one</w:t>
            </w:r>
          </w:p>
        </w:tc>
      </w:tr>
      <w:tr w:rsidR="001E5CEC" w:rsidRPr="007C0539" w:rsidTr="001E5CEC">
        <w:trPr>
          <w:trHeight w:val="261"/>
        </w:trPr>
        <w:tc>
          <w:tcPr>
            <w:tcW w:w="2515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1E5CEC" w:rsidRPr="00336757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</w:tr>
      <w:tr w:rsidR="001E5CEC" w:rsidRPr="007C0539" w:rsidTr="001E5CEC">
        <w:trPr>
          <w:trHeight w:val="261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1E5CEC" w:rsidRPr="007C053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Total (n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85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3.0 (2.5, 3.5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1.3 (1.0, 1.6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1.3 (1.0, 1.6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3.2 (2.7, 3.7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1.0 (0.7, 1.3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0.6 (0.4, 0.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C0539">
              <w:rPr>
                <w:rFonts w:eastAsia="Times New Roman"/>
                <w:color w:val="000000"/>
                <w:sz w:val="16"/>
                <w:szCs w:val="16"/>
              </w:rPr>
              <w:t>769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1E5CEC" w:rsidRPr="007C053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89.6 (88.9, 90.3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sz w:val="16"/>
                <w:szCs w:val="16"/>
              </w:rPr>
            </w:pPr>
            <w:r w:rsidRPr="00C13E79">
              <w:rPr>
                <w:rFonts w:eastAsia="Times New Roman"/>
                <w:i/>
                <w:sz w:val="16"/>
                <w:szCs w:val="16"/>
              </w:rPr>
              <w:t>Ethnic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Māori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ascii="Calibri" w:eastAsia="Times New Roman" w:hAnsi="Calibri"/>
                <w:color w:val="000000"/>
                <w:sz w:val="16"/>
                <w:szCs w:val="16"/>
              </w:rPr>
              <w:t>3.5 (1.8, 5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8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6, 4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.4 (1.6, 5.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2.3, 4.9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2, 2.3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7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1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8.4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Pacifi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4.6 (1.7, 7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5 (0.0, 3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0.8, 5.4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 (0.8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 (0.0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0, 2,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.1 (81.2, 91.0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0.1 (7.2, 13.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0.9, 4.4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 (2.2, 4.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9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4 (79.9, 86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.8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European/Other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6779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43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.9 (1.4, 2.3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6, 1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4, 0.9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 (2.8, 4.1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7, 1.4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4, 0.8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1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4 (90.7, 9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.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C13E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709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ind w:left="-313" w:firstLine="313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1.9, 4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5, 2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0.9, 2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 (3.5, 6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0.9, 3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2, 1.5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.7 (83.2, 88.2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 (2.6, 5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 (1.3, 3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5, 1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 (1.1, 3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0.4, 2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3 (85.9, 90.8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 (2.9, 5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0.7, 2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1.2, 2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 (2.0, 3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4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2, 0.9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436 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8 (85.9, 89.6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2.1, 5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6, 2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0.6, 2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8 (2.5, 5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2, 0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4, 1.4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3 (86.1, 90.6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9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 (0.9, 2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6, 1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2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 (2.0, 4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1, 1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0, 0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.2 (90.6, 93.7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4, 1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1.0, 2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.3 (95.0, 97.5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75+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0, 0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1.0, 3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.9 (95.6, 98.1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73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 (2.0, 3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8, 1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 (1.0, 2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 (2.6, 3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6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4, 0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09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7 (88.5, 90.8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77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6, 4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1.0, 1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7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5, 3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5, 1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3, 0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5 (88.4, 90.7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No secondary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qualification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1.2, 2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0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3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 (2.0, 4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4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0, 0.9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2 (89.6, 92.9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At least secondary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qualification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59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 (2.7, 3.9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1.0, 1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1.0, 1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6, 3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6, 1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4, 0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62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2 (88.4, 90.0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NZ </w:t>
            </w:r>
            <w:proofErr w:type="spellStart"/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Dep</w:t>
            </w:r>
            <w:proofErr w:type="spellEnd"/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Quintiles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 (1.8, 3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3, 1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0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2.0, 4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2, 1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2, 0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7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4 (89.7, 93.1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 (1.6, 3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0.5, 2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2, 1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2.1, 4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4, 1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5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9 (89.5, 92.3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 (2.9, 5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5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 (0.9, 2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 (1.9, 4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3, 1.5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4 (86.6, 90.3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1.5, 3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0.9, 2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6, 1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7 (2.4, 5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5, 1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3, 1.1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6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0 (86.9, 91.0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2.0, 4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 (1.0, 2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1.2, 3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1, 4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2, 2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1, 0.9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0 (86.0, 90.0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Self-rated health</w:t>
            </w:r>
          </w:p>
        </w:tc>
        <w:tc>
          <w:tcPr>
            <w:tcW w:w="709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Poor/fair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 (1.9, 6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 (1.0, 3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0.6, 2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 (2.8, 5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 (0.9, 3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6, 2.1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5 (81.5, 87.5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Excellent/very good/good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60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 (2.4, 3.3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9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9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2.5, 3.7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5, 1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3, 0.6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3 (89.5, 91.1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[Very] dissatisfied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9 (2.0, 5.8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 (0.9, 4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 (0.9, 1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5 (4.9, 10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1.0, 3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 (1.0, 4.0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.9 (74.5, 83.4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[Very] satisfied/ No feeling either way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26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 (2.4, 3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9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9, 1.5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 (2.4, 3.4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6, 1.2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3, 0.6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09</w:t>
            </w: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3 (89.6, 91.1)</w:t>
            </w: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i/>
                <w:color w:val="000000"/>
                <w:sz w:val="16"/>
                <w:szCs w:val="16"/>
              </w:rPr>
              <w:t>SF-12 Mental Health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C13E79" w:rsidTr="001E5CEC">
        <w:trPr>
          <w:trHeight w:val="261"/>
        </w:trPr>
        <w:tc>
          <w:tcPr>
            <w:tcW w:w="2515" w:type="dxa"/>
            <w:noWrap/>
            <w:vAlign w:val="bottom"/>
            <w:hideMark/>
          </w:tcPr>
          <w:p w:rsidR="001E5CEC" w:rsidRPr="00C13E79" w:rsidRDefault="001E5CEC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3E79">
              <w:rPr>
                <w:rFonts w:eastAsia="Times New Roman"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96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ind w:left="-126" w:firstLine="126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243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6.8, 50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39.8, 47.6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2.6, 48.1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4.3, 48.2_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5.6, 51.0)</w:t>
            </w:r>
          </w:p>
        </w:tc>
        <w:tc>
          <w:tcPr>
            <w:tcW w:w="567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134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32.9, 44.8)</w:t>
            </w:r>
          </w:p>
        </w:tc>
        <w:tc>
          <w:tcPr>
            <w:tcW w:w="709" w:type="dxa"/>
            <w:noWrap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0.4 </w:t>
            </w:r>
          </w:p>
        </w:tc>
        <w:tc>
          <w:tcPr>
            <w:tcW w:w="1417" w:type="dxa"/>
            <w:vAlign w:val="bottom"/>
          </w:tcPr>
          <w:p w:rsidR="001E5CEC" w:rsidRPr="00C13E79" w:rsidRDefault="001E5CEC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50.1, 50.8)</w:t>
            </w:r>
          </w:p>
        </w:tc>
      </w:tr>
    </w:tbl>
    <w:p w:rsidR="00B87108" w:rsidRDefault="00B87108">
      <w:pPr>
        <w:rPr>
          <w:sz w:val="18"/>
        </w:rPr>
      </w:pPr>
      <w:r w:rsidRPr="009062BB">
        <w:rPr>
          <w:b/>
          <w:sz w:val="18"/>
        </w:rPr>
        <w:t>Table notes:</w:t>
      </w:r>
      <w:r w:rsidRPr="009062BB">
        <w:rPr>
          <w:sz w:val="18"/>
        </w:rPr>
        <w:t xml:space="preserve"> % are weighted, but numbers (n) are unweighted</w:t>
      </w:r>
    </w:p>
    <w:p w:rsidR="00A061AB" w:rsidRDefault="00A061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061AB" w:rsidRDefault="003863D2" w:rsidP="003863D2">
      <w:pPr>
        <w:rPr>
          <w:b/>
        </w:rPr>
      </w:pPr>
      <w:r w:rsidRPr="003863D2">
        <w:rPr>
          <w:b/>
        </w:rPr>
        <w:lastRenderedPageBreak/>
        <w:t>T</w:t>
      </w:r>
      <w:r>
        <w:rPr>
          <w:b/>
        </w:rPr>
        <w:t xml:space="preserve">able </w:t>
      </w:r>
      <w:r w:rsidR="000C0AC2">
        <w:rPr>
          <w:b/>
        </w:rPr>
        <w:t>S</w:t>
      </w:r>
      <w:r>
        <w:rPr>
          <w:b/>
        </w:rPr>
        <w:t>4</w:t>
      </w:r>
      <w:r w:rsidR="00B87108">
        <w:rPr>
          <w:b/>
        </w:rPr>
        <w:t>: Discrimination by participant characteristics and health outcomes, General Social Survey 20</w:t>
      </w:r>
      <w:r>
        <w:rPr>
          <w:b/>
        </w:rPr>
        <w:t>0</w:t>
      </w:r>
      <w:r w:rsidR="00A061AB">
        <w:rPr>
          <w:b/>
        </w:rPr>
        <w:t>8</w:t>
      </w:r>
    </w:p>
    <w:tbl>
      <w:tblPr>
        <w:tblpPr w:leftFromText="180" w:rightFromText="180" w:vertAnchor="text" w:horzAnchor="page" w:tblpX="574" w:tblpY="184"/>
        <w:tblW w:w="16123" w:type="dxa"/>
        <w:tblLayout w:type="fixed"/>
        <w:tblLook w:val="04A0" w:firstRow="1" w:lastRow="0" w:firstColumn="1" w:lastColumn="0" w:noHBand="0" w:noVBand="1"/>
      </w:tblPr>
      <w:tblGrid>
        <w:gridCol w:w="2528"/>
        <w:gridCol w:w="709"/>
        <w:gridCol w:w="709"/>
        <w:gridCol w:w="1310"/>
        <w:gridCol w:w="567"/>
        <w:gridCol w:w="1134"/>
        <w:gridCol w:w="567"/>
        <w:gridCol w:w="1228"/>
        <w:gridCol w:w="567"/>
        <w:gridCol w:w="1134"/>
        <w:gridCol w:w="567"/>
        <w:gridCol w:w="1134"/>
        <w:gridCol w:w="567"/>
        <w:gridCol w:w="1134"/>
        <w:gridCol w:w="709"/>
        <w:gridCol w:w="47"/>
        <w:gridCol w:w="1512"/>
      </w:tblGrid>
      <w:tr w:rsidR="001E5CEC" w:rsidRPr="009062BB" w:rsidTr="001E5CEC">
        <w:trPr>
          <w:trHeight w:val="261"/>
        </w:trPr>
        <w:tc>
          <w:tcPr>
            <w:tcW w:w="2528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spacing w:after="200"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Racism only (R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Racism plus one (R2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Racism 3+ (R3+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o R, one other (D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o R, 2 others (D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o R, 3 + (D3+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one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tcBorders>
              <w:bottom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F0634E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F0634E" w:rsidRPr="00336757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b/>
                <w:color w:val="000000"/>
                <w:sz w:val="16"/>
                <w:szCs w:val="16"/>
              </w:rPr>
              <w:t>% (95% CI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Total (n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3.3 (2.7, 3.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1.3 (1.0, 1.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1.3 (0.9, 1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2.8 (2.4, 3.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0.9 (0.6, 1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0.4 (0.3, 0.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0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757">
              <w:rPr>
                <w:rFonts w:eastAsia="Times New Roman"/>
                <w:color w:val="000000"/>
                <w:sz w:val="16"/>
                <w:szCs w:val="16"/>
              </w:rPr>
              <w:t>90.0 (89.0, 90.9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sz w:val="16"/>
                <w:szCs w:val="16"/>
              </w:rPr>
            </w:pPr>
            <w:r w:rsidRPr="009062BB">
              <w:rPr>
                <w:rFonts w:eastAsia="Times New Roman"/>
                <w:i/>
                <w:sz w:val="16"/>
                <w:szCs w:val="16"/>
              </w:rPr>
              <w:t>Ethnicity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Māori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1.9, 5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1.8, 5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 (2.0, 5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 (2.4, 6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2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7 (80.3, 87.1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Pacific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8 (1.0, 6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 (0.6, 3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 (0.7, 5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 (0.6, 4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0, 2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5 (83.1, 91,9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4 (12.8, 22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 (1.3, 4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1, 1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0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 (0.0, 0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.6 (73.0, 82.2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European/Other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65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1.2, 2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5, 1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4, 1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 (2.3, 3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6, 1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3, 0.7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69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.6 (91.7, 93.5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ind w:left="-313" w:firstLine="313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3 (3.6, 7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 (0.7, 2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0.9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5 (2.7, 6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1.0, 3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3 (81.4, 87.2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 (2.8, 5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 (1.0, 3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5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0, 4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2, 2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3, 1.3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5 (85.2, 89.9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3, 4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 (1.0, 2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6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1.7, 3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1, 1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1 (88.2, 92.0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1.7, 5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5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0.9, 3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 (2.1, 4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4, 1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2, 0.7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5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2 (86.8, 91.6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1.0, 2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0.5, 2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1, 1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 (1.0, 2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2, 1.1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.0 (91.3, 94.8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4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 (0.0, 0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0, 1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 (0.6, 2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1, 0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 (0.0, 0.3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.3 (95.0, 97.6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75+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0, 0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3, 1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.6 (97.8, 99.4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 (2.4, 3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6, 1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9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 (1.8, 2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6, 1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3, 0.7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56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9 (89.6, 92.2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1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6, 4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 (1.1, 2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7, 1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6, 4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5, 1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1, 0.5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48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0 (87.5, 90.4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No secondary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qualification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 (1.5, 3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4, 1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5, 1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2.4, 4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 (0.1, 0.5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9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8 (89.1, 92.5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At least secondary</w:t>
            </w:r>
            <w:r w:rsidR="001E5CEC">
              <w:rPr>
                <w:rFonts w:eastAsia="Times New Roman"/>
                <w:color w:val="000000"/>
                <w:sz w:val="16"/>
                <w:szCs w:val="16"/>
              </w:rPr>
              <w:t xml:space="preserve"> qualification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5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2.9, 4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 (1.1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 (0.9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2.1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6, 1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3, 0.6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67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7 (88.6, 90.8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NZ </w:t>
            </w:r>
            <w:proofErr w:type="spellStart"/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Dep</w:t>
            </w:r>
            <w:proofErr w:type="spellEnd"/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Quintiles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1.3, 2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3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2, 1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 (1.7, 3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0, 1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 (0.1, 0.9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.4 (90.7, 94.0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 (2.4, 4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6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 (0.4, 1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0, 4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3, 1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1, 0.8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9 (87.8, 91.7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8 (2.3, 5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2, 0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 (1.5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1, 0.4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0 (89.0, 93.1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5 (2.9, 6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 (1.0, 2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1.1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 (1.6, 3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 (0.3, 1.2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 (0.3, 0.9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9 (85.8, 90.0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ind w:left="175"/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1.5, 3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 (1.4, 3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 (0.8, 2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 (2.3, 4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 (0.7, 2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 (0.0, 0.4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305 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2 (85.8, 90.7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Self-rated health</w:t>
            </w: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Poor/fair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9 (2.1, 5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1.2, 3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 (0.9, 3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7 (4.0, 7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 (0.8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 (0.3, 1.1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6 (80.3, 86.8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Excellent/very good/good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35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6, 3.8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8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8, 1.4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 (1.9, 2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2, 0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2, 0.5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05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9 (90.0, 91.9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[Very] dissatisfied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 (2.9, 6.9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0.8, 4.3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0 (1.4, 4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9 (3.7, 8.0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 (0.3, 1.7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.8 (74.8, 82,9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[Very] satisfied/ No feeling either way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50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310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 (2.6, 3.7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 (0.9, 1.6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28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 (0.8, 1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 (2.1, 3.1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2, 0.5)</w:t>
            </w:r>
          </w:p>
        </w:tc>
        <w:tc>
          <w:tcPr>
            <w:tcW w:w="567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 (0.2, 0.5)</w:t>
            </w:r>
          </w:p>
        </w:tc>
        <w:tc>
          <w:tcPr>
            <w:tcW w:w="709" w:type="dxa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76</w:t>
            </w:r>
          </w:p>
        </w:tc>
        <w:tc>
          <w:tcPr>
            <w:tcW w:w="1559" w:type="dxa"/>
            <w:gridSpan w:val="2"/>
            <w:noWrap/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8 (89.9, 91.7)</w:t>
            </w: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i/>
                <w:color w:val="000000"/>
                <w:sz w:val="16"/>
                <w:szCs w:val="16"/>
              </w:rPr>
              <w:t>SF-12 Mental Health</w:t>
            </w: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rPr>
                <w:sz w:val="16"/>
                <w:szCs w:val="16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8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sz w:val="16"/>
                <w:szCs w:val="16"/>
              </w:rPr>
            </w:pPr>
          </w:p>
        </w:tc>
      </w:tr>
      <w:tr w:rsidR="001E5CEC" w:rsidRPr="009062BB" w:rsidTr="001E5CEC">
        <w:trPr>
          <w:trHeight w:val="261"/>
        </w:trPr>
        <w:tc>
          <w:tcPr>
            <w:tcW w:w="252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062BB">
              <w:rPr>
                <w:rFonts w:eastAsia="Times New Roman"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ind w:left="-126" w:firstLine="126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7.5, 50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5.8, 51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4.8, 50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6.8, 50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1.0, 48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38.1, 46.7)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2.9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:rsidR="00F0634E" w:rsidRPr="009062BB" w:rsidRDefault="00F0634E" w:rsidP="001E5CEC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52.7, 53.2)</w:t>
            </w:r>
          </w:p>
        </w:tc>
      </w:tr>
    </w:tbl>
    <w:p w:rsidR="00901263" w:rsidRDefault="00B87108" w:rsidP="00C76426">
      <w:r w:rsidRPr="009062BB">
        <w:rPr>
          <w:b/>
          <w:sz w:val="18"/>
        </w:rPr>
        <w:t>Table notes:</w:t>
      </w:r>
      <w:r w:rsidRPr="009062BB">
        <w:rPr>
          <w:sz w:val="18"/>
        </w:rPr>
        <w:t xml:space="preserve"> % are weighted, </w:t>
      </w:r>
      <w:r w:rsidR="00A061AB">
        <w:rPr>
          <w:sz w:val="18"/>
        </w:rPr>
        <w:t>but numbers (n) are unweighted</w:t>
      </w:r>
      <w:bookmarkStart w:id="0" w:name="_GoBack"/>
      <w:bookmarkEnd w:id="0"/>
    </w:p>
    <w:sectPr w:rsidR="00901263" w:rsidSect="008E5B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es">
    <w15:presenceInfo w15:providerId="Windows Live" w15:userId="b6a3fe56863f82ae"/>
  </w15:person>
  <w15:person w15:author="Donna Cormack">
    <w15:presenceInfo w15:providerId="None" w15:userId="Donna Corma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E073E"/>
    <w:rsid w:val="00033CCB"/>
    <w:rsid w:val="000650FA"/>
    <w:rsid w:val="00072156"/>
    <w:rsid w:val="000C0AC2"/>
    <w:rsid w:val="000D6614"/>
    <w:rsid w:val="00120A7E"/>
    <w:rsid w:val="001C4838"/>
    <w:rsid w:val="001E5CEC"/>
    <w:rsid w:val="00242A30"/>
    <w:rsid w:val="00267B7A"/>
    <w:rsid w:val="00296FCC"/>
    <w:rsid w:val="002E26E4"/>
    <w:rsid w:val="003159F2"/>
    <w:rsid w:val="00336757"/>
    <w:rsid w:val="003418F9"/>
    <w:rsid w:val="003863D2"/>
    <w:rsid w:val="00452787"/>
    <w:rsid w:val="0048693E"/>
    <w:rsid w:val="004D7C00"/>
    <w:rsid w:val="00501CE6"/>
    <w:rsid w:val="00531FBE"/>
    <w:rsid w:val="00571F4E"/>
    <w:rsid w:val="00652816"/>
    <w:rsid w:val="00672CF0"/>
    <w:rsid w:val="007650A2"/>
    <w:rsid w:val="00776E42"/>
    <w:rsid w:val="007C0539"/>
    <w:rsid w:val="007E6B99"/>
    <w:rsid w:val="007E79A3"/>
    <w:rsid w:val="00850B1D"/>
    <w:rsid w:val="00852F4B"/>
    <w:rsid w:val="008B5C4B"/>
    <w:rsid w:val="008B60F3"/>
    <w:rsid w:val="008B7DC3"/>
    <w:rsid w:val="008C1F1E"/>
    <w:rsid w:val="008E5B6F"/>
    <w:rsid w:val="00901263"/>
    <w:rsid w:val="00962A10"/>
    <w:rsid w:val="00985B4C"/>
    <w:rsid w:val="009E576E"/>
    <w:rsid w:val="009F28A3"/>
    <w:rsid w:val="00A061AB"/>
    <w:rsid w:val="00A83F5E"/>
    <w:rsid w:val="00AB6909"/>
    <w:rsid w:val="00AC08C2"/>
    <w:rsid w:val="00AE073E"/>
    <w:rsid w:val="00B472A1"/>
    <w:rsid w:val="00B87108"/>
    <w:rsid w:val="00BA72C4"/>
    <w:rsid w:val="00BE5CC3"/>
    <w:rsid w:val="00C13E79"/>
    <w:rsid w:val="00C26681"/>
    <w:rsid w:val="00C76426"/>
    <w:rsid w:val="00D157EE"/>
    <w:rsid w:val="00D31463"/>
    <w:rsid w:val="00D379A0"/>
    <w:rsid w:val="00D842C3"/>
    <w:rsid w:val="00D86EC5"/>
    <w:rsid w:val="00DA0F28"/>
    <w:rsid w:val="00DB6C76"/>
    <w:rsid w:val="00DB7098"/>
    <w:rsid w:val="00DD7126"/>
    <w:rsid w:val="00DF18A0"/>
    <w:rsid w:val="00E55A0F"/>
    <w:rsid w:val="00E62F39"/>
    <w:rsid w:val="00EF02E6"/>
    <w:rsid w:val="00F0634E"/>
    <w:rsid w:val="00F669D8"/>
    <w:rsid w:val="00F6723D"/>
    <w:rsid w:val="00FD16BE"/>
    <w:rsid w:val="00FF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0A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73E"/>
    <w:pPr>
      <w:spacing w:after="0" w:line="240" w:lineRule="auto"/>
    </w:pPr>
    <w:rPr>
      <w:lang w:val="mi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3E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E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E79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E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E79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79"/>
    <w:rPr>
      <w:rFonts w:ascii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C13E7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DD712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0A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73E"/>
    <w:pPr>
      <w:spacing w:after="0" w:line="240" w:lineRule="auto"/>
    </w:pPr>
    <w:rPr>
      <w:lang w:val="mi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3E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E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E79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E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E79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79"/>
    <w:rPr>
      <w:rFonts w:ascii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C13E7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DD712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62</Words>
  <Characters>1517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Cormack</dc:creator>
  <cp:lastModifiedBy>Sevilla, Hernando Jr.</cp:lastModifiedBy>
  <cp:revision>5</cp:revision>
  <dcterms:created xsi:type="dcterms:W3CDTF">2018-01-07T09:03:00Z</dcterms:created>
  <dcterms:modified xsi:type="dcterms:W3CDTF">2018-02-05T18:14:00Z</dcterms:modified>
</cp:coreProperties>
</file>